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3A6CB" w14:textId="77777777" w:rsidR="00337996" w:rsidRPr="00680DC7" w:rsidRDefault="00337996" w:rsidP="00337996">
      <w:pPr>
        <w:rPr>
          <w:rFonts w:eastAsia="Times New Roman"/>
          <w:i/>
          <w:color w:val="000000" w:themeColor="text1"/>
        </w:rPr>
      </w:pPr>
      <w:bookmarkStart w:id="0" w:name="_GoBack"/>
      <w:r w:rsidRPr="00680DC7">
        <w:rPr>
          <w:rFonts w:eastAsia="Times New Roman"/>
          <w:i/>
          <w:color w:val="000000" w:themeColor="text1"/>
        </w:rPr>
        <w:t>Additional File 2: Coding Scheme for Interviews</w:t>
      </w:r>
    </w:p>
    <w:p w14:paraId="020294CA" w14:textId="77777777" w:rsidR="00337996" w:rsidRDefault="00337996" w:rsidP="00337996">
      <w:pPr>
        <w:rPr>
          <w:rFonts w:eastAsia="Times New Roman"/>
        </w:rPr>
      </w:pPr>
    </w:p>
    <w:p w14:paraId="3812B118" w14:textId="77777777" w:rsidR="00337996" w:rsidRPr="00721BA3" w:rsidRDefault="00337996" w:rsidP="00337996">
      <w:pPr>
        <w:outlineLvl w:val="0"/>
        <w:rPr>
          <w:color w:val="000000"/>
        </w:rPr>
      </w:pPr>
      <w:r w:rsidRPr="00721BA3">
        <w:t>Coding scheme developed inductively for assessment of key-informant interviews.</w:t>
      </w:r>
      <w:r w:rsidRPr="00721BA3">
        <w:rPr>
          <w:color w:val="000000"/>
        </w:rPr>
        <w:t xml:space="preserve"> </w:t>
      </w:r>
    </w:p>
    <w:p w14:paraId="4020C9E7" w14:textId="77777777" w:rsidR="00337996" w:rsidRDefault="00337996" w:rsidP="00337996">
      <w:pPr>
        <w:rPr>
          <w:color w:val="000000"/>
        </w:rPr>
      </w:pPr>
    </w:p>
    <w:p w14:paraId="44EE67C7" w14:textId="77777777" w:rsidR="00337996" w:rsidRDefault="00337996" w:rsidP="00337996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5"/>
      </w:tblGrid>
      <w:tr w:rsidR="00337996" w:rsidRPr="004951BE" w14:paraId="48E9E9CF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910145D" w14:textId="77777777" w:rsidR="00337996" w:rsidRPr="004951BE" w:rsidRDefault="00337996" w:rsidP="00D40D56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4951BE">
              <w:rPr>
                <w:b/>
                <w:bCs/>
                <w:color w:val="000000"/>
                <w:sz w:val="22"/>
                <w:szCs w:val="22"/>
              </w:rPr>
              <w:t>Code</w:t>
            </w:r>
          </w:p>
        </w:tc>
      </w:tr>
      <w:tr w:rsidR="00337996" w:rsidRPr="004951BE" w14:paraId="448EA7C3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0BB829D" w14:textId="77777777" w:rsidR="00337996" w:rsidRPr="004951BE" w:rsidRDefault="00337996" w:rsidP="00D40D56">
            <w:pPr>
              <w:numPr>
                <w:ilvl w:val="0"/>
                <w:numId w:val="1"/>
              </w:numPr>
              <w:tabs>
                <w:tab w:val="clear" w:pos="720"/>
              </w:tabs>
              <w:spacing w:line="0" w:lineRule="atLeast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Characteristics of the community</w:t>
            </w:r>
          </w:p>
        </w:tc>
      </w:tr>
      <w:tr w:rsidR="00337996" w:rsidRPr="004951BE" w14:paraId="3921930A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FC6BECE" w14:textId="77777777" w:rsidR="00337996" w:rsidRPr="004951BE" w:rsidRDefault="00337996" w:rsidP="00337996">
            <w:pPr>
              <w:numPr>
                <w:ilvl w:val="0"/>
                <w:numId w:val="7"/>
              </w:numPr>
              <w:ind w:firstLine="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Characteristics of the Park and Recreation Center</w:t>
            </w:r>
          </w:p>
          <w:p w14:paraId="7692ABF1" w14:textId="77777777" w:rsidR="00337996" w:rsidRPr="004951BE" w:rsidRDefault="00337996" w:rsidP="00337996">
            <w:pPr>
              <w:numPr>
                <w:ilvl w:val="1"/>
                <w:numId w:val="8"/>
              </w:numPr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Facilities</w:t>
            </w:r>
          </w:p>
          <w:p w14:paraId="73DB24D9" w14:textId="77777777" w:rsidR="00337996" w:rsidRPr="004951BE" w:rsidRDefault="00337996" w:rsidP="00337996">
            <w:pPr>
              <w:numPr>
                <w:ilvl w:val="1"/>
                <w:numId w:val="8"/>
              </w:numPr>
              <w:spacing w:line="0" w:lineRule="atLeast"/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Staffing</w:t>
            </w:r>
          </w:p>
        </w:tc>
      </w:tr>
      <w:tr w:rsidR="00337996" w:rsidRPr="004951BE" w14:paraId="21A32D31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812CA5C" w14:textId="77777777" w:rsidR="00337996" w:rsidRPr="004951BE" w:rsidRDefault="00337996" w:rsidP="00337996">
            <w:pPr>
              <w:numPr>
                <w:ilvl w:val="0"/>
                <w:numId w:val="9"/>
              </w:numPr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Specific programming</w:t>
            </w:r>
          </w:p>
          <w:p w14:paraId="63EA228E" w14:textId="77777777" w:rsidR="00337996" w:rsidRPr="004951BE" w:rsidRDefault="00337996" w:rsidP="00D40D56">
            <w:pPr>
              <w:numPr>
                <w:ilvl w:val="1"/>
                <w:numId w:val="2"/>
              </w:numPr>
              <w:ind w:left="1440" w:hanging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Adult programming</w:t>
            </w:r>
          </w:p>
          <w:p w14:paraId="283C9A72" w14:textId="77777777" w:rsidR="00337996" w:rsidRPr="004951BE" w:rsidRDefault="00337996" w:rsidP="00D40D56">
            <w:pPr>
              <w:numPr>
                <w:ilvl w:val="1"/>
                <w:numId w:val="2"/>
              </w:numPr>
              <w:ind w:left="1440" w:hanging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Child programming</w:t>
            </w:r>
          </w:p>
          <w:p w14:paraId="37FDE0BB" w14:textId="77777777" w:rsidR="00337996" w:rsidRPr="004951BE" w:rsidRDefault="00337996" w:rsidP="00D40D56">
            <w:pPr>
              <w:numPr>
                <w:ilvl w:val="1"/>
                <w:numId w:val="2"/>
              </w:numPr>
              <w:spacing w:line="0" w:lineRule="atLeast"/>
              <w:ind w:left="1440" w:hanging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Family programming</w:t>
            </w:r>
          </w:p>
        </w:tc>
      </w:tr>
      <w:tr w:rsidR="00337996" w:rsidRPr="004951BE" w14:paraId="639A3873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C0980AE" w14:textId="77777777" w:rsidR="00337996" w:rsidRPr="004951BE" w:rsidRDefault="00337996" w:rsidP="00337996">
            <w:pPr>
              <w:numPr>
                <w:ilvl w:val="0"/>
                <w:numId w:val="10"/>
              </w:numPr>
              <w:spacing w:line="0" w:lineRule="atLeast"/>
              <w:ind w:firstLine="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Success stories</w:t>
            </w:r>
          </w:p>
        </w:tc>
      </w:tr>
      <w:tr w:rsidR="00337996" w:rsidRPr="004951BE" w14:paraId="73C5F273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74782F" w14:textId="77777777" w:rsidR="00337996" w:rsidRPr="004951BE" w:rsidRDefault="00337996" w:rsidP="00337996">
            <w:pPr>
              <w:numPr>
                <w:ilvl w:val="0"/>
                <w:numId w:val="11"/>
              </w:numPr>
              <w:ind w:firstLine="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Barriers</w:t>
            </w:r>
          </w:p>
          <w:p w14:paraId="453365D6" w14:textId="77777777" w:rsidR="00337996" w:rsidRPr="004951BE" w:rsidRDefault="00337996" w:rsidP="00D40D56">
            <w:pPr>
              <w:numPr>
                <w:ilvl w:val="1"/>
                <w:numId w:val="3"/>
              </w:numPr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Money</w:t>
            </w:r>
          </w:p>
          <w:p w14:paraId="5FD69683" w14:textId="77777777" w:rsidR="00337996" w:rsidRPr="004951BE" w:rsidRDefault="00337996" w:rsidP="00D40D56">
            <w:pPr>
              <w:numPr>
                <w:ilvl w:val="1"/>
                <w:numId w:val="3"/>
              </w:numPr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Competing activities</w:t>
            </w:r>
          </w:p>
          <w:p w14:paraId="4658FC47" w14:textId="77777777" w:rsidR="00337996" w:rsidRPr="004951BE" w:rsidRDefault="00337996" w:rsidP="00D40D56">
            <w:pPr>
              <w:numPr>
                <w:ilvl w:val="1"/>
                <w:numId w:val="3"/>
              </w:numPr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Motivation</w:t>
            </w:r>
          </w:p>
          <w:p w14:paraId="5ED2FDB8" w14:textId="77777777" w:rsidR="00337996" w:rsidRPr="004951BE" w:rsidRDefault="00337996" w:rsidP="00D40D56">
            <w:pPr>
              <w:numPr>
                <w:ilvl w:val="1"/>
                <w:numId w:val="3"/>
              </w:numPr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Stress</w:t>
            </w:r>
          </w:p>
          <w:p w14:paraId="5F5C5216" w14:textId="77777777" w:rsidR="00337996" w:rsidRPr="004951BE" w:rsidRDefault="00337996" w:rsidP="00D40D56">
            <w:pPr>
              <w:numPr>
                <w:ilvl w:val="1"/>
                <w:numId w:val="3"/>
              </w:numPr>
              <w:spacing w:line="0" w:lineRule="atLeast"/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Transportation</w:t>
            </w:r>
          </w:p>
        </w:tc>
      </w:tr>
      <w:tr w:rsidR="00337996" w:rsidRPr="004951BE" w14:paraId="0FCCE965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F32B87" w14:textId="77777777" w:rsidR="00337996" w:rsidRPr="004951BE" w:rsidRDefault="00337996" w:rsidP="00337996">
            <w:pPr>
              <w:numPr>
                <w:ilvl w:val="0"/>
                <w:numId w:val="12"/>
              </w:numPr>
              <w:ind w:firstLine="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Perceptions of the Healthier Families program</w:t>
            </w:r>
          </w:p>
          <w:p w14:paraId="0AD9965D" w14:textId="77777777" w:rsidR="00337996" w:rsidRPr="004951BE" w:rsidRDefault="00337996" w:rsidP="00D40D56">
            <w:pPr>
              <w:numPr>
                <w:ilvl w:val="1"/>
                <w:numId w:val="4"/>
              </w:numPr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Outreach/Marketing</w:t>
            </w:r>
          </w:p>
          <w:p w14:paraId="586A29BA" w14:textId="77777777" w:rsidR="00337996" w:rsidRPr="004951BE" w:rsidRDefault="00337996" w:rsidP="00D40D56">
            <w:pPr>
              <w:numPr>
                <w:ilvl w:val="1"/>
                <w:numId w:val="4"/>
              </w:numPr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Infrastructure</w:t>
            </w:r>
          </w:p>
          <w:p w14:paraId="7BCFAA65" w14:textId="77777777" w:rsidR="00337996" w:rsidRPr="004951BE" w:rsidRDefault="00337996" w:rsidP="00D40D56">
            <w:pPr>
              <w:numPr>
                <w:ilvl w:val="1"/>
                <w:numId w:val="4"/>
              </w:numPr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Staff perceptions</w:t>
            </w:r>
          </w:p>
          <w:p w14:paraId="68C8DF1F" w14:textId="77777777" w:rsidR="00337996" w:rsidRPr="004951BE" w:rsidRDefault="00337996" w:rsidP="00D40D56">
            <w:pPr>
              <w:numPr>
                <w:ilvl w:val="1"/>
                <w:numId w:val="4"/>
              </w:numPr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Working with staff</w:t>
            </w:r>
          </w:p>
          <w:p w14:paraId="7D24A0F8" w14:textId="77777777" w:rsidR="00337996" w:rsidRPr="004951BE" w:rsidRDefault="00337996" w:rsidP="00D40D56">
            <w:pPr>
              <w:numPr>
                <w:ilvl w:val="1"/>
                <w:numId w:val="4"/>
              </w:numPr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Training</w:t>
            </w:r>
          </w:p>
          <w:p w14:paraId="01403BD7" w14:textId="77777777" w:rsidR="00337996" w:rsidRPr="004951BE" w:rsidRDefault="00337996" w:rsidP="00D40D56">
            <w:pPr>
              <w:numPr>
                <w:ilvl w:val="1"/>
                <w:numId w:val="4"/>
              </w:numPr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Community outreach/engagement</w:t>
            </w:r>
          </w:p>
          <w:p w14:paraId="18445065" w14:textId="77777777" w:rsidR="00337996" w:rsidRPr="004951BE" w:rsidRDefault="00337996" w:rsidP="00D40D56">
            <w:pPr>
              <w:numPr>
                <w:ilvl w:val="1"/>
                <w:numId w:val="4"/>
              </w:numPr>
              <w:spacing w:line="0" w:lineRule="atLeast"/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Program Content</w:t>
            </w:r>
          </w:p>
        </w:tc>
      </w:tr>
    </w:tbl>
    <w:p w14:paraId="4322773C" w14:textId="77777777" w:rsidR="00337996" w:rsidRDefault="00337996" w:rsidP="00337996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5"/>
      </w:tblGrid>
      <w:tr w:rsidR="00337996" w:rsidRPr="004951BE" w14:paraId="1F7A4957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C450916" w14:textId="77777777" w:rsidR="00337996" w:rsidRPr="004951BE" w:rsidRDefault="00337996" w:rsidP="00D40D56">
            <w:pPr>
              <w:spacing w:line="0" w:lineRule="atLeast"/>
              <w:rPr>
                <w:rFonts w:ascii="Times" w:hAnsi="Times"/>
                <w:sz w:val="20"/>
                <w:szCs w:val="20"/>
              </w:rPr>
            </w:pPr>
            <w:r w:rsidRPr="004951BE">
              <w:rPr>
                <w:b/>
                <w:bCs/>
                <w:color w:val="000000"/>
                <w:sz w:val="20"/>
                <w:szCs w:val="20"/>
              </w:rPr>
              <w:t>Code</w:t>
            </w:r>
            <w:r>
              <w:rPr>
                <w:b/>
                <w:bCs/>
                <w:color w:val="000000"/>
                <w:sz w:val="20"/>
                <w:szCs w:val="20"/>
              </w:rPr>
              <w:t>s for family Interviews</w:t>
            </w:r>
          </w:p>
        </w:tc>
      </w:tr>
      <w:tr w:rsidR="00337996" w:rsidRPr="004951BE" w14:paraId="3E892BA7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15C58DC" w14:textId="77777777" w:rsidR="00337996" w:rsidRDefault="00337996" w:rsidP="00D40D56">
            <w:pPr>
              <w:numPr>
                <w:ilvl w:val="0"/>
                <w:numId w:val="5"/>
              </w:numPr>
              <w:tabs>
                <w:tab w:val="clear" w:pos="720"/>
              </w:tabs>
              <w:ind w:left="360" w:firstLine="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Perceptions of the Healthier Families progra</w:t>
            </w:r>
            <w:r>
              <w:rPr>
                <w:color w:val="000000"/>
                <w:sz w:val="20"/>
                <w:szCs w:val="20"/>
              </w:rPr>
              <w:t>m</w:t>
            </w:r>
          </w:p>
          <w:p w14:paraId="3EC9C9FC" w14:textId="77777777" w:rsidR="00337996" w:rsidRPr="00740042" w:rsidRDefault="00337996" w:rsidP="00D40D56">
            <w:pPr>
              <w:pStyle w:val="ListParagraph"/>
              <w:numPr>
                <w:ilvl w:val="1"/>
                <w:numId w:val="5"/>
              </w:numPr>
              <w:tabs>
                <w:tab w:val="clear" w:pos="1440"/>
              </w:tabs>
              <w:ind w:left="720" w:firstLine="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tions of activities</w:t>
            </w:r>
          </w:p>
          <w:p w14:paraId="5E56AF1F" w14:textId="77777777" w:rsidR="00337996" w:rsidRPr="00AF16A9" w:rsidRDefault="00337996" w:rsidP="00D40D56">
            <w:pPr>
              <w:numPr>
                <w:ilvl w:val="1"/>
                <w:numId w:val="5"/>
              </w:numPr>
              <w:tabs>
                <w:tab w:val="clear" w:pos="1440"/>
              </w:tabs>
              <w:ind w:left="720" w:firstLine="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Perceived benefits</w:t>
            </w:r>
          </w:p>
        </w:tc>
      </w:tr>
      <w:tr w:rsidR="00337996" w:rsidRPr="004951BE" w14:paraId="09020202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F5C7505" w14:textId="77777777" w:rsidR="00337996" w:rsidRPr="00740042" w:rsidRDefault="00337996" w:rsidP="00D40D56"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</w:tabs>
              <w:spacing w:line="0" w:lineRule="atLeast"/>
              <w:ind w:left="360" w:firstLine="0"/>
              <w:rPr>
                <w:rFonts w:ascii="Times" w:hAnsi="Times" w:cs="Times New Roman"/>
                <w:sz w:val="20"/>
                <w:szCs w:val="20"/>
              </w:rPr>
            </w:pPr>
            <w:r w:rsidRPr="00740042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74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e of parks</w:t>
            </w:r>
          </w:p>
        </w:tc>
      </w:tr>
      <w:tr w:rsidR="00337996" w:rsidRPr="004951BE" w14:paraId="69036CC0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D13BB41" w14:textId="77777777" w:rsidR="00337996" w:rsidRPr="00740042" w:rsidRDefault="00337996" w:rsidP="00D40D56"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</w:tabs>
              <w:spacing w:line="0" w:lineRule="atLeast"/>
              <w:ind w:left="360" w:firstLine="0"/>
              <w:rPr>
                <w:rFonts w:ascii="Times" w:hAnsi="Times" w:cs="Times New Roman"/>
                <w:sz w:val="20"/>
                <w:szCs w:val="20"/>
              </w:rPr>
            </w:pPr>
            <w:r w:rsidRPr="0074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programming you would like to see</w:t>
            </w:r>
          </w:p>
        </w:tc>
      </w:tr>
      <w:tr w:rsidR="00337996" w:rsidRPr="004951BE" w14:paraId="4E4D2FD6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36FEE2C" w14:textId="77777777" w:rsidR="00337996" w:rsidRPr="00740042" w:rsidRDefault="00337996" w:rsidP="00D40D56"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</w:tabs>
              <w:ind w:left="360" w:firstLine="0"/>
              <w:rPr>
                <w:rFonts w:ascii="Times" w:hAnsi="Times" w:cs="Times New Roman"/>
                <w:sz w:val="20"/>
                <w:szCs w:val="20"/>
              </w:rPr>
            </w:pPr>
            <w:r w:rsidRPr="0074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ng scales</w:t>
            </w:r>
          </w:p>
          <w:p w14:paraId="3810E175" w14:textId="77777777" w:rsidR="00337996" w:rsidRPr="004951BE" w:rsidRDefault="00337996" w:rsidP="00D40D56">
            <w:pPr>
              <w:numPr>
                <w:ilvl w:val="0"/>
                <w:numId w:val="6"/>
              </w:numPr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How interested</w:t>
            </w:r>
          </w:p>
          <w:p w14:paraId="7AA60650" w14:textId="77777777" w:rsidR="00337996" w:rsidRPr="004951BE" w:rsidRDefault="00337996" w:rsidP="00D40D56">
            <w:pPr>
              <w:numPr>
                <w:ilvl w:val="0"/>
                <w:numId w:val="6"/>
              </w:numPr>
              <w:spacing w:line="0" w:lineRule="atLeast"/>
              <w:ind w:left="720"/>
              <w:textAlignment w:val="baseline"/>
              <w:rPr>
                <w:color w:val="000000"/>
                <w:sz w:val="20"/>
                <w:szCs w:val="20"/>
              </w:rPr>
            </w:pPr>
            <w:r w:rsidRPr="004951BE">
              <w:rPr>
                <w:color w:val="000000"/>
                <w:sz w:val="20"/>
                <w:szCs w:val="20"/>
              </w:rPr>
              <w:t>Learning</w:t>
            </w:r>
          </w:p>
        </w:tc>
      </w:tr>
      <w:tr w:rsidR="00337996" w:rsidRPr="004951BE" w14:paraId="2BDFF499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230F97D" w14:textId="77777777" w:rsidR="00337996" w:rsidRPr="00740042" w:rsidRDefault="00337996" w:rsidP="00D40D56"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</w:tabs>
              <w:spacing w:line="0" w:lineRule="atLeast"/>
              <w:ind w:left="360" w:firstLine="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ling to learn</w:t>
            </w:r>
          </w:p>
        </w:tc>
      </w:tr>
      <w:tr w:rsidR="00337996" w:rsidRPr="004951BE" w14:paraId="189065BA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9B7504D" w14:textId="77777777" w:rsidR="00337996" w:rsidRPr="00740042" w:rsidRDefault="00337996" w:rsidP="00D40D56">
            <w:pPr>
              <w:pStyle w:val="ListParagraph"/>
              <w:numPr>
                <w:ilvl w:val="0"/>
                <w:numId w:val="5"/>
              </w:numPr>
              <w:tabs>
                <w:tab w:val="clear" w:pos="720"/>
              </w:tabs>
              <w:spacing w:line="0" w:lineRule="atLeast"/>
              <w:ind w:left="360" w:firstLine="0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0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ly to participate in 12-week program</w:t>
            </w:r>
          </w:p>
        </w:tc>
      </w:tr>
      <w:tr w:rsidR="00337996" w:rsidRPr="004951BE" w14:paraId="413A47BE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69B5C8B" w14:textId="77777777" w:rsidR="00337996" w:rsidRPr="004951BE" w:rsidRDefault="00337996" w:rsidP="00D40D56">
            <w:pPr>
              <w:spacing w:line="0" w:lineRule="atLeast"/>
              <w:ind w:firstLine="36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eastAsia="Times New Roman" w:hAnsi="Symbol"/>
                <w:sz w:val="20"/>
                <w:szCs w:val="20"/>
              </w:rPr>
              <w:lastRenderedPageBreak/>
              <w:t></w:t>
            </w:r>
            <w:r>
              <w:rPr>
                <w:rFonts w:ascii="Times" w:eastAsia="Times New Roman" w:hAnsi="Symbol"/>
                <w:sz w:val="20"/>
                <w:szCs w:val="20"/>
              </w:rPr>
              <w:t></w:t>
            </w:r>
            <w:r>
              <w:rPr>
                <w:rFonts w:ascii="Times" w:eastAsia="Times New Roman" w:hAnsi="Symbol"/>
                <w:sz w:val="20"/>
                <w:szCs w:val="20"/>
              </w:rPr>
              <w:t></w:t>
            </w:r>
            <w:r>
              <w:rPr>
                <w:rFonts w:ascii="Times" w:eastAsia="Times New Roman" w:hAnsi="Symbol"/>
                <w:sz w:val="20"/>
                <w:szCs w:val="20"/>
              </w:rPr>
              <w:t></w:t>
            </w:r>
            <w:r>
              <w:rPr>
                <w:rFonts w:ascii="Times" w:eastAsia="Times New Roman" w:hAnsi="Symbol"/>
                <w:sz w:val="20"/>
                <w:szCs w:val="20"/>
              </w:rPr>
              <w:t></w:t>
            </w:r>
            <w:r>
              <w:rPr>
                <w:rFonts w:ascii="Times" w:eastAsia="Times New Roman" w:hAnsi="Symbol"/>
                <w:sz w:val="20"/>
                <w:szCs w:val="20"/>
              </w:rPr>
              <w:t></w:t>
            </w:r>
            <w:r w:rsidRPr="004951BE">
              <w:rPr>
                <w:color w:val="000000"/>
                <w:sz w:val="20"/>
                <w:szCs w:val="20"/>
              </w:rPr>
              <w:t>Barriers</w:t>
            </w:r>
          </w:p>
        </w:tc>
      </w:tr>
      <w:tr w:rsidR="00337996" w:rsidRPr="004951BE" w14:paraId="7B268AB8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DF189D" w14:textId="77777777" w:rsidR="00337996" w:rsidRDefault="00337996" w:rsidP="00D40D56">
            <w:pPr>
              <w:spacing w:line="0" w:lineRule="atLeast"/>
              <w:ind w:left="630" w:hanging="270"/>
              <w:rPr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Symbol"/>
                <w:sz w:val="20"/>
                <w:szCs w:val="20"/>
              </w:rPr>
              <w:t></w:t>
            </w:r>
            <w:r>
              <w:rPr>
                <w:rFonts w:ascii="Times" w:eastAsia="Times New Roman" w:hAnsi="Symbol"/>
                <w:sz w:val="20"/>
                <w:szCs w:val="20"/>
              </w:rPr>
              <w:t></w:t>
            </w:r>
            <w:r>
              <w:rPr>
                <w:rFonts w:ascii="Times" w:eastAsia="Times New Roman" w:hAnsi="Symbol"/>
                <w:sz w:val="20"/>
                <w:szCs w:val="20"/>
              </w:rPr>
              <w:t></w:t>
            </w:r>
            <w:r>
              <w:rPr>
                <w:rFonts w:ascii="Times" w:eastAsia="Times New Roman" w:hAnsi="Symbol"/>
                <w:sz w:val="20"/>
                <w:szCs w:val="20"/>
              </w:rPr>
              <w:t></w:t>
            </w:r>
            <w:r>
              <w:rPr>
                <w:rFonts w:ascii="Times" w:eastAsia="Times New Roman" w:hAnsi="Symbol"/>
                <w:sz w:val="20"/>
                <w:szCs w:val="20"/>
              </w:rPr>
              <w:t></w:t>
            </w:r>
            <w:r>
              <w:rPr>
                <w:rFonts w:ascii="Times" w:eastAsia="Times New Roman" w:hAnsi="Symbol"/>
                <w:sz w:val="20"/>
                <w:szCs w:val="20"/>
              </w:rPr>
              <w:t></w:t>
            </w:r>
            <w:r>
              <w:rPr>
                <w:color w:val="000000"/>
                <w:sz w:val="20"/>
                <w:szCs w:val="20"/>
              </w:rPr>
              <w:t>Healthier Families Program</w:t>
            </w:r>
          </w:p>
          <w:p w14:paraId="50C04202" w14:textId="77777777" w:rsidR="00337996" w:rsidRDefault="00337996" w:rsidP="00D40D56">
            <w:pPr>
              <w:pStyle w:val="ListParagraph"/>
              <w:numPr>
                <w:ilvl w:val="1"/>
                <w:numId w:val="5"/>
              </w:numPr>
              <w:tabs>
                <w:tab w:val="clear" w:pos="1440"/>
              </w:tabs>
              <w:spacing w:line="0" w:lineRule="atLeast"/>
              <w:ind w:left="720" w:firstLine="0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 Positive </w:t>
            </w:r>
          </w:p>
          <w:p w14:paraId="7AB1340B" w14:textId="77777777" w:rsidR="00337996" w:rsidRPr="00740042" w:rsidRDefault="00337996" w:rsidP="00D40D56">
            <w:pPr>
              <w:pStyle w:val="ListParagraph"/>
              <w:numPr>
                <w:ilvl w:val="1"/>
                <w:numId w:val="5"/>
              </w:numPr>
              <w:tabs>
                <w:tab w:val="clear" w:pos="1440"/>
              </w:tabs>
              <w:spacing w:line="0" w:lineRule="atLeast"/>
              <w:ind w:left="720" w:firstLine="0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Concerns</w:t>
            </w:r>
          </w:p>
        </w:tc>
      </w:tr>
      <w:tr w:rsidR="00337996" w:rsidRPr="004951BE" w14:paraId="1A1E5AF8" w14:textId="77777777" w:rsidTr="00D40D56">
        <w:tc>
          <w:tcPr>
            <w:tcW w:w="59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0A4B772" w14:textId="77777777" w:rsidR="00337996" w:rsidRPr="00740042" w:rsidRDefault="00337996" w:rsidP="00D40D56">
            <w:pPr>
              <w:spacing w:line="0" w:lineRule="atLeast"/>
              <w:ind w:left="360"/>
              <w:rPr>
                <w:sz w:val="20"/>
                <w:szCs w:val="20"/>
              </w:rPr>
            </w:pPr>
            <w:r w:rsidRPr="00740042">
              <w:rPr>
                <w:sz w:val="20"/>
                <w:szCs w:val="20"/>
              </w:rPr>
              <w:t>9) Ideas</w:t>
            </w:r>
          </w:p>
        </w:tc>
      </w:tr>
    </w:tbl>
    <w:p w14:paraId="1994ABAC" w14:textId="77777777" w:rsidR="00337996" w:rsidRDefault="00337996" w:rsidP="00337996"/>
    <w:bookmarkEnd w:id="0"/>
    <w:p w14:paraId="778A9536" w14:textId="77777777" w:rsidR="008F1F71" w:rsidRDefault="008F1F71"/>
    <w:sectPr w:rsidR="008F1F71" w:rsidSect="00E01880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7A1B82"/>
    <w:multiLevelType w:val="multilevel"/>
    <w:tmpl w:val="E788D41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17B27D0"/>
    <w:multiLevelType w:val="multilevel"/>
    <w:tmpl w:val="17A213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45A44AD"/>
    <w:multiLevelType w:val="multilevel"/>
    <w:tmpl w:val="A9EA1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4A874CE"/>
    <w:multiLevelType w:val="multilevel"/>
    <w:tmpl w:val="9C82CB7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FF62275"/>
    <w:multiLevelType w:val="multilevel"/>
    <w:tmpl w:val="23A275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2632ED9"/>
    <w:multiLevelType w:val="multilevel"/>
    <w:tmpl w:val="D2B62A7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71F37C9"/>
    <w:multiLevelType w:val="multilevel"/>
    <w:tmpl w:val="8F0654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E7A5A48"/>
    <w:multiLevelType w:val="multilevel"/>
    <w:tmpl w:val="6D027D1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3">
    <w:abstractNumId w:val="5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4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5">
    <w:abstractNumId w:val="4"/>
  </w:num>
  <w:num w:numId="6">
    <w:abstractNumId w:val="6"/>
    <w:lvlOverride w:ilvl="0">
      <w:lvl w:ilvl="0">
        <w:numFmt w:val="lowerLetter"/>
        <w:lvlText w:val="%1."/>
        <w:lvlJc w:val="left"/>
      </w:lvl>
    </w:lvlOverride>
  </w:num>
  <w:num w:numId="7">
    <w:abstractNumId w:val="3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1080" w:hanging="36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8">
    <w:abstractNumId w:val="3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 w:tentative="1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</w:lvl>
    </w:lvlOverride>
    <w:lvlOverride w:ilvl="4">
      <w:lvl w:ilvl="4" w:tentative="1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</w:lvl>
    </w:lvlOverride>
    <w:lvlOverride w:ilvl="5">
      <w:lvl w:ilvl="5" w:tentative="1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</w:lvl>
    </w:lvlOverride>
    <w:lvlOverride w:ilvl="7">
      <w:lvl w:ilvl="7" w:tentative="1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</w:lvl>
    </w:lvlOverride>
    <w:lvlOverride w:ilvl="8">
      <w:lvl w:ilvl="8" w:tentative="1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</w:lvl>
    </w:lvlOverride>
  </w:num>
  <w:num w:numId="9">
    <w:abstractNumId w:val="1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1080" w:hanging="36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0">
    <w:abstractNumId w:val="7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1080" w:hanging="36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1">
    <w:abstractNumId w:val="5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1080" w:hanging="36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12">
    <w:abstractNumId w:val="0"/>
    <w:lvlOverride w:ilvl="0">
      <w:lvl w:ilvl="0">
        <w:start w:val="1"/>
        <w:numFmt w:val="decimal"/>
        <w:lvlText w:val="%1)"/>
        <w:lvlJc w:val="left"/>
        <w:pPr>
          <w:ind w:left="360" w:hanging="360"/>
        </w:p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1080" w:hanging="36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996"/>
    <w:rsid w:val="00337996"/>
    <w:rsid w:val="003D436B"/>
    <w:rsid w:val="004856E2"/>
    <w:rsid w:val="008F1F71"/>
    <w:rsid w:val="00E01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323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7996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37996"/>
    <w:pPr>
      <w:ind w:left="720"/>
      <w:contextualSpacing/>
    </w:pPr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337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4621271-DBB4-E140-B657-EC484E6BE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798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Coding scheme developed inductively for assessment of key-informant interviews. </vt:lpstr>
    </vt:vector>
  </TitlesOfParts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2-09T20:53:00Z</dcterms:created>
  <dcterms:modified xsi:type="dcterms:W3CDTF">2017-02-09T20:54:00Z</dcterms:modified>
</cp:coreProperties>
</file>